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</w:t>
      </w:r>
      <w:r w:rsidR="00886CFF">
        <w:rPr>
          <w:rFonts w:ascii="Arial" w:eastAsia="Times New Roman" w:hAnsi="Arial" w:cs="Arial"/>
          <w:b/>
          <w:color w:val="333333"/>
        </w:rPr>
        <w:t>S</w:t>
      </w:r>
      <w:r w:rsidRPr="00D83A63">
        <w:rPr>
          <w:rFonts w:ascii="Arial" w:eastAsia="Times New Roman" w:hAnsi="Arial" w:cs="Arial"/>
          <w:b/>
          <w:color w:val="333333"/>
        </w:rPr>
        <w:t xml:space="preserve">1: CONSORT 2010 checklist of information to include when reporting a cluster randomised trial </w:t>
      </w:r>
    </w:p>
    <w:tbl>
      <w:tblPr>
        <w:tblStyle w:val="MediumShading1-Accent5"/>
        <w:tblW w:w="5000" w:type="pct"/>
        <w:tblLook w:val="04A0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C11F08">
        <w:trPr>
          <w:cnfStyle w:val="1000000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C11F08">
            <w:pPr>
              <w:tabs>
                <w:tab w:val="left" w:pos="2869"/>
              </w:tabs>
              <w:ind w:right="884"/>
              <w:jc w:val="right"/>
              <w:cnfStyle w:val="1000000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495255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495255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3</w:t>
            </w: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495255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-7</w:t>
            </w: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495255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-7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C11F08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495255" w:rsidP="00495255">
            <w:pPr>
              <w:cnfStyle w:val="000000010000"/>
              <w:rPr>
                <w:rFonts w:ascii="Arial" w:eastAsia="Times New Roman" w:hAnsi="Arial" w:cs="Arial"/>
                <w:sz w:val="19"/>
                <w:szCs w:val="19"/>
              </w:rPr>
            </w:pPr>
            <w:r w:rsidRPr="00495255"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95255" w:rsidRDefault="00495255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495255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495255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95255" w:rsidRDefault="00495255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495255"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495255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12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495255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-14</w:t>
            </w: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95255" w:rsidRDefault="00495255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495255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495255" w:rsidP="00C11F08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</w:t>
            </w: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95255" w:rsidRDefault="00495255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495255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95255" w:rsidRDefault="00495255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495255"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495255" w:rsidP="00C11F08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-8</w:t>
            </w: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495255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pStyle w:val="CommentText"/>
              <w:cnfStyle w:val="00000001000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C11F08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495255" w:rsidP="00C11F08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pStyle w:val="CommentText"/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495255" w:rsidP="00C11F08">
            <w:pPr>
              <w:pStyle w:val="CommentText"/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7-8</w:t>
            </w: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495255" w:rsidP="00C11F08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95255" w:rsidRDefault="00495255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495255">
              <w:rPr>
                <w:rFonts w:eastAsia="Times New Roman" w:cs="Arial"/>
                <w:sz w:val="19"/>
                <w:szCs w:val="19"/>
              </w:rPr>
              <w:t>14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95255" w:rsidRDefault="00495255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495255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495255" w:rsidP="00C11F08">
            <w:pPr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-16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95255" w:rsidRDefault="00495255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495255">
              <w:rPr>
                <w:rFonts w:eastAsia="Times New Roman" w:cs="Arial"/>
                <w:sz w:val="19"/>
                <w:szCs w:val="19"/>
              </w:rPr>
              <w:t>15-16</w:t>
            </w: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495255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3, Table 4</w:t>
            </w: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495255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4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95255" w:rsidRDefault="00495255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495255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95255" w:rsidRDefault="00495255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495255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C11F08" w:rsidP="00C11F08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Table 3</w:t>
            </w: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C11F08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4</w:t>
            </w:r>
            <w:r w:rsidR="00E24B93">
              <w:rPr>
                <w:rFonts w:eastAsia="Times New Roman" w:cs="Arial"/>
                <w:sz w:val="19"/>
                <w:szCs w:val="19"/>
              </w:rPr>
              <w:t>, 15-16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E24B93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able 4 &amp; 16-19 </w:t>
            </w: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24B93" w:rsidRDefault="00E24B93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E24B93">
              <w:rPr>
                <w:rFonts w:eastAsia="Times New Roman" w:cs="Arial"/>
                <w:sz w:val="19"/>
                <w:szCs w:val="19"/>
              </w:rPr>
              <w:t>Table 5</w:t>
            </w:r>
            <w:r>
              <w:rPr>
                <w:rFonts w:eastAsia="Times New Roman" w:cs="Arial"/>
                <w:sz w:val="19"/>
                <w:szCs w:val="19"/>
              </w:rPr>
              <w:t xml:space="preserve"> &amp; 18-19</w:t>
            </w: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4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24B93" w:rsidRDefault="00E24B93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E24B93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24B93" w:rsidRDefault="00E24B93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E24B93">
              <w:rPr>
                <w:rFonts w:eastAsia="Times New Roman" w:cs="Arial"/>
                <w:sz w:val="19"/>
                <w:szCs w:val="19"/>
              </w:rPr>
              <w:t>20-21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E24B93" w:rsidP="00C11F08">
            <w:pPr>
              <w:cnfStyle w:val="00000010000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1</w:t>
            </w: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24B93" w:rsidRDefault="00E24B93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E24B93">
              <w:rPr>
                <w:rFonts w:eastAsia="Times New Roman" w:cs="Arial"/>
                <w:sz w:val="19"/>
                <w:szCs w:val="19"/>
              </w:rPr>
              <w:t>19-21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2625" w:type="pct"/>
            <w:gridSpan w:val="3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24B93" w:rsidRDefault="00E24B93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E24B93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C11F08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24B93" w:rsidRDefault="00E24B93" w:rsidP="00C11F0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E24B93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C11F08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11F08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C11F08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C11F08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24B93" w:rsidRDefault="00E24B93" w:rsidP="00C11F08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E24B93">
              <w:rPr>
                <w:rFonts w:eastAsia="Times New Roman" w:cs="Arial"/>
                <w:sz w:val="19"/>
                <w:szCs w:val="19"/>
              </w:rPr>
              <w:t>22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2" w:name="_GoBack"/>
      <w:bookmarkEnd w:id="2"/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</w:t>
      </w:r>
      <w:r w:rsidR="00030D1F">
        <w:rPr>
          <w:rFonts w:ascii="Arial" w:hAnsi="Arial" w:cs="Arial"/>
          <w:b/>
          <w:bCs/>
          <w:color w:val="292526"/>
        </w:rPr>
        <w:t>S</w:t>
      </w:r>
      <w:r w:rsidRPr="00427793">
        <w:rPr>
          <w:rFonts w:ascii="Arial" w:hAnsi="Arial" w:cs="Arial"/>
          <w:b/>
          <w:bCs/>
          <w:color w:val="292526"/>
        </w:rPr>
        <w:t xml:space="preserve">2: </w:t>
      </w:r>
      <w:r>
        <w:rPr>
          <w:rFonts w:ascii="Arial" w:hAnsi="Arial" w:cs="Arial"/>
          <w:b/>
          <w:bCs/>
          <w:color w:val="292526"/>
        </w:rPr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fldSimple w:instr=" NOTEREF _Ref336376399 \h  \* MERGEFORMAT ">
        <w:r w:rsidR="000F448E" w:rsidRPr="000F448E">
          <w:t>1</w:t>
        </w:r>
      </w:fldSimple>
      <w:proofErr w:type="gramStart"/>
      <w:r w:rsidR="000F448E">
        <w:rPr>
          <w:b/>
          <w:vertAlign w:val="superscript"/>
        </w:rPr>
        <w:t>,</w:t>
      </w:r>
      <w:proofErr w:type="gramEnd"/>
      <w:fldSimple w:instr=" NOTEREF _Ref336376403 \h  \* MERGEFORMAT ">
        <w:r w:rsidR="000F448E" w:rsidRPr="000F448E">
          <w:t>2</w:t>
        </w:r>
      </w:fldSimple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/>
      </w:tblPr>
      <w:tblGrid>
        <w:gridCol w:w="2269"/>
        <w:gridCol w:w="3472"/>
        <w:gridCol w:w="3473"/>
      </w:tblGrid>
      <w:tr w:rsidR="00801AB5" w:rsidRPr="00367A07" w:rsidTr="00C11F08">
        <w:trPr>
          <w:cnfStyle w:val="1000000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cnfStyle w:val="1000000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C11F08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C11F08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11F08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11F08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C11F08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11F08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C11F08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C11F08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C11F08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11F08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ind w:left="2160" w:hanging="2160"/>
              <w:cnfStyle w:val="00000001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11F08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C11F08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C11F08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C11F08">
            <w:pPr>
              <w:spacing w:after="20"/>
              <w:cnfStyle w:val="00000001000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2"/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C11F08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C11F08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C11F08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C11F08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C11F08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ind w:left="2160" w:hanging="216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C11F08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C11F08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C11F08">
        <w:trPr>
          <w:cnfStyle w:val="000000010000"/>
          <w:trHeight w:val="57"/>
        </w:trPr>
        <w:tc>
          <w:tcPr>
            <w:cnfStyle w:val="00100000000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C11F08">
        <w:trPr>
          <w:cnfStyle w:val="010000000000"/>
          <w:trHeight w:val="57"/>
        </w:trPr>
        <w:tc>
          <w:tcPr>
            <w:cnfStyle w:val="00100000000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cnfStyle w:val="01000000000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11F08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1F08" w:rsidRDefault="00C11F08" w:rsidP="00F600A8">
      <w:pPr>
        <w:spacing w:after="0" w:line="240" w:lineRule="auto"/>
      </w:pPr>
      <w:r>
        <w:separator/>
      </w:r>
    </w:p>
  </w:endnote>
  <w:endnote w:type="continuationSeparator" w:id="1">
    <w:p w:rsidR="00C11F08" w:rsidRDefault="00C11F08" w:rsidP="00F600A8">
      <w:pPr>
        <w:spacing w:after="0" w:line="240" w:lineRule="auto"/>
      </w:pPr>
      <w:r>
        <w:continuationSeparator/>
      </w:r>
    </w:p>
  </w:endnote>
  <w:endnote w:id="2">
    <w:p w:rsidR="00C11F08" w:rsidRPr="000F448E" w:rsidRDefault="00C11F08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3">
    <w:p w:rsidR="00C11F08" w:rsidRPr="000F448E" w:rsidRDefault="00C11F08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4">
    <w:p w:rsidR="00C11F08" w:rsidRPr="003C0223" w:rsidRDefault="00C11F08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SJ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RT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1F08" w:rsidRDefault="00C11F08" w:rsidP="00F600A8">
      <w:pPr>
        <w:spacing w:after="0" w:line="240" w:lineRule="auto"/>
      </w:pPr>
      <w:r>
        <w:separator/>
      </w:r>
    </w:p>
  </w:footnote>
  <w:footnote w:type="continuationSeparator" w:id="1">
    <w:p w:rsidR="00C11F08" w:rsidRDefault="00C11F08" w:rsidP="00F600A8">
      <w:pPr>
        <w:spacing w:after="0" w:line="240" w:lineRule="auto"/>
      </w:pPr>
      <w:r>
        <w:continuationSeparator/>
      </w:r>
    </w:p>
  </w:footnote>
  <w:footnote w:id="2">
    <w:p w:rsidR="00C11F08" w:rsidRPr="00367A07" w:rsidRDefault="00C11F08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0"/>
    <w:footnote w:id="1"/>
  </w:footnotePr>
  <w:endnotePr>
    <w:numFmt w:val="decimal"/>
    <w:endnote w:id="0"/>
    <w:endnote w:id="1"/>
  </w:endnotePr>
  <w:compat/>
  <w:rsids>
    <w:rsidRoot w:val="00F600A8"/>
    <w:rsid w:val="000017A4"/>
    <w:rsid w:val="000046B4"/>
    <w:rsid w:val="00030D1F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16981"/>
    <w:rsid w:val="004314F9"/>
    <w:rsid w:val="004320F7"/>
    <w:rsid w:val="00495255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86CFF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9519E"/>
    <w:rsid w:val="00AB3A60"/>
    <w:rsid w:val="00AB7577"/>
    <w:rsid w:val="00AC5B17"/>
    <w:rsid w:val="00AF31AA"/>
    <w:rsid w:val="00AF57C6"/>
    <w:rsid w:val="00B26428"/>
    <w:rsid w:val="00B44CAE"/>
    <w:rsid w:val="00B66F52"/>
    <w:rsid w:val="00BF43EB"/>
    <w:rsid w:val="00C11F08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24B93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EBBDD0-802C-0F4A-AC9F-5F02FB340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42</Words>
  <Characters>70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pbacang</cp:lastModifiedBy>
  <cp:revision>5</cp:revision>
  <dcterms:created xsi:type="dcterms:W3CDTF">2013-06-19T01:26:00Z</dcterms:created>
  <dcterms:modified xsi:type="dcterms:W3CDTF">2013-11-04T14:23:00Z</dcterms:modified>
</cp:coreProperties>
</file>